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DEFF52" w14:textId="0D91C6BE" w:rsidR="00796FAA" w:rsidRPr="00796FAA" w:rsidRDefault="00AF00C7" w:rsidP="00796FAA">
      <w:pPr>
        <w:spacing w:line="480" w:lineRule="auto"/>
        <w:rPr>
          <w:rFonts w:asciiTheme="majorHAnsi" w:hAnsiTheme="majorHAnsi"/>
        </w:rPr>
      </w:pPr>
      <w:bookmarkStart w:id="0" w:name="_GoBack"/>
      <w:bookmarkEnd w:id="0"/>
      <w:r>
        <w:rPr>
          <w:rFonts w:asciiTheme="majorHAnsi" w:eastAsia="Times New Roman" w:hAnsiTheme="majorHAnsi"/>
          <w:b/>
          <w:color w:val="000000"/>
          <w:sz w:val="20"/>
          <w:szCs w:val="20"/>
          <w:u w:val="single"/>
          <w:lang w:eastAsia="en-GB"/>
        </w:rPr>
        <w:t>Supplementary material C</w:t>
      </w:r>
      <w:r w:rsidR="00796FAA">
        <w:rPr>
          <w:rFonts w:asciiTheme="majorHAnsi" w:eastAsia="Times New Roman" w:hAnsiTheme="majorHAnsi"/>
          <w:color w:val="000000"/>
          <w:sz w:val="20"/>
          <w:szCs w:val="20"/>
          <w:lang w:eastAsia="en-GB"/>
        </w:rPr>
        <w:t>.</w:t>
      </w:r>
      <w:r w:rsidR="00357F7A">
        <w:rPr>
          <w:rFonts w:asciiTheme="majorHAnsi" w:eastAsia="Times New Roman" w:hAnsiTheme="majorHAnsi"/>
          <w:color w:val="000000"/>
          <w:sz w:val="20"/>
          <w:szCs w:val="20"/>
          <w:lang w:eastAsia="en-GB"/>
        </w:rPr>
        <w:t xml:space="preserve"> Univariate C</w:t>
      </w:r>
      <w:r w:rsidR="00796FAA" w:rsidRPr="00796FAA">
        <w:rPr>
          <w:rFonts w:asciiTheme="majorHAnsi" w:eastAsia="Times New Roman" w:hAnsiTheme="majorHAnsi"/>
          <w:color w:val="000000"/>
          <w:sz w:val="20"/>
          <w:szCs w:val="20"/>
          <w:lang w:eastAsia="en-GB"/>
        </w:rPr>
        <w:t xml:space="preserve">ox regression model Wald P value, </w:t>
      </w:r>
      <w:proofErr w:type="spellStart"/>
      <w:r w:rsidR="00796FAA" w:rsidRPr="00796FAA">
        <w:rPr>
          <w:rFonts w:asciiTheme="majorHAnsi" w:eastAsia="Times New Roman" w:hAnsiTheme="majorHAnsi"/>
          <w:color w:val="000000"/>
          <w:sz w:val="20"/>
          <w:szCs w:val="20"/>
          <w:lang w:eastAsia="en-GB"/>
        </w:rPr>
        <w:t>Schoenfeld</w:t>
      </w:r>
      <w:proofErr w:type="spellEnd"/>
      <w:r w:rsidR="00796FAA" w:rsidRPr="00796FAA">
        <w:rPr>
          <w:rFonts w:asciiTheme="majorHAnsi" w:eastAsia="Times New Roman" w:hAnsiTheme="majorHAnsi"/>
          <w:color w:val="000000"/>
          <w:sz w:val="20"/>
          <w:szCs w:val="20"/>
          <w:lang w:eastAsia="en-GB"/>
        </w:rPr>
        <w:t xml:space="preserve"> residuals P value and Wilcoxon Rank sum test P values for all models investigating the</w:t>
      </w:r>
      <w:r w:rsidR="00357F7A">
        <w:rPr>
          <w:rFonts w:asciiTheme="majorHAnsi" w:eastAsia="Times New Roman" w:hAnsiTheme="majorHAnsi"/>
          <w:color w:val="000000"/>
          <w:sz w:val="20"/>
          <w:szCs w:val="20"/>
          <w:lang w:eastAsia="en-GB"/>
        </w:rPr>
        <w:t xml:space="preserve"> Hazard ratio for first service. Animals were included if</w:t>
      </w:r>
      <w:r w:rsidR="00796FAA" w:rsidRPr="00796FAA">
        <w:rPr>
          <w:rFonts w:asciiTheme="majorHAnsi" w:eastAsia="Times New Roman" w:hAnsiTheme="majorHAnsi"/>
          <w:color w:val="000000"/>
          <w:sz w:val="20"/>
          <w:szCs w:val="20"/>
          <w:lang w:eastAsia="en-GB"/>
        </w:rPr>
        <w:t xml:space="preserve"> eligible for service at the time of the FMD outbreak </w:t>
      </w:r>
      <w:r w:rsidR="00357F7A">
        <w:rPr>
          <w:rFonts w:asciiTheme="majorHAnsi" w:eastAsia="Times New Roman" w:hAnsiTheme="majorHAnsi"/>
          <w:color w:val="000000"/>
          <w:sz w:val="20"/>
          <w:szCs w:val="20"/>
          <w:lang w:eastAsia="en-GB"/>
        </w:rPr>
        <w:t>and</w:t>
      </w:r>
      <w:r w:rsidR="00796FAA" w:rsidRPr="00796FAA">
        <w:rPr>
          <w:rFonts w:asciiTheme="majorHAnsi" w:eastAsia="Times New Roman" w:hAnsiTheme="majorHAnsi"/>
          <w:color w:val="000000"/>
          <w:sz w:val="20"/>
          <w:szCs w:val="20"/>
          <w:lang w:eastAsia="en-GB"/>
        </w:rPr>
        <w:t xml:space="preserve"> had calved at least once prior to the outbreak.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52"/>
        <w:gridCol w:w="1990"/>
        <w:gridCol w:w="1591"/>
        <w:gridCol w:w="2556"/>
      </w:tblGrid>
      <w:tr w:rsidR="00302FFE" w:rsidRPr="00796FAA" w14:paraId="1EE0CB41" w14:textId="77777777" w:rsidTr="00796FAA">
        <w:trPr>
          <w:trHeight w:val="292"/>
        </w:trPr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F59E3F" w14:textId="77777777" w:rsidR="00302FFE" w:rsidRPr="00796FAA" w:rsidRDefault="00302FFE" w:rsidP="00796FAA">
            <w:pPr>
              <w:spacing w:line="480" w:lineRule="auto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en-GB"/>
              </w:rPr>
            </w:pPr>
            <w:r w:rsidRPr="00796FAA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en-GB"/>
              </w:rPr>
              <w:t>Exposure variabl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C485DE" w14:textId="77777777" w:rsidR="00302FFE" w:rsidRPr="00796FAA" w:rsidRDefault="00302FFE" w:rsidP="00796FAA">
            <w:pPr>
              <w:spacing w:line="480" w:lineRule="auto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en-GB"/>
              </w:rPr>
            </w:pPr>
            <w:r w:rsidRPr="00796FAA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en-GB"/>
              </w:rPr>
              <w:t>Model Wald P-value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66506B37" w14:textId="77777777" w:rsidR="00302FFE" w:rsidRPr="00796FAA" w:rsidRDefault="00302FFE" w:rsidP="00796FAA">
            <w:pPr>
              <w:spacing w:line="480" w:lineRule="auto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en-GB"/>
              </w:rPr>
            </w:pPr>
            <w:r w:rsidRPr="00796FAA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en-GB"/>
              </w:rPr>
              <w:t>Wilcoxon Rank Sum P-value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14:paraId="362E0774" w14:textId="77777777" w:rsidR="00302FFE" w:rsidRPr="00796FAA" w:rsidRDefault="00302FFE" w:rsidP="00796FAA">
            <w:pPr>
              <w:spacing w:line="480" w:lineRule="auto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6FAA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en-GB"/>
              </w:rPr>
              <w:t>Schoenfeld</w:t>
            </w:r>
            <w:proofErr w:type="spellEnd"/>
            <w:r w:rsidRPr="00796FAA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en-GB"/>
              </w:rPr>
              <w:t xml:space="preserve"> residuals   P-value</w:t>
            </w:r>
          </w:p>
        </w:tc>
      </w:tr>
      <w:tr w:rsidR="00302FFE" w:rsidRPr="00796FAA" w14:paraId="1DF644EA" w14:textId="77777777" w:rsidTr="00796FAA">
        <w:trPr>
          <w:trHeight w:val="292"/>
        </w:trPr>
        <w:tc>
          <w:tcPr>
            <w:tcW w:w="26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E2357C" w14:textId="77777777" w:rsidR="00302FFE" w:rsidRPr="00796FAA" w:rsidRDefault="00302FFE" w:rsidP="00796FAA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  <w:r w:rsidRPr="00796FAA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  <w:t>FMD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2AAAB7" w14:textId="77777777" w:rsidR="00302FFE" w:rsidRPr="00796FAA" w:rsidRDefault="00302FFE" w:rsidP="00796FAA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  <w:r w:rsidRPr="00796FAA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0CE41210" w14:textId="77777777" w:rsidR="00302FFE" w:rsidRPr="00796FAA" w:rsidRDefault="00302FFE" w:rsidP="00796FAA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  <w:r w:rsidRPr="00796FAA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2495B2BA" w14:textId="77777777" w:rsidR="00302FFE" w:rsidRPr="00796FAA" w:rsidRDefault="00302FFE" w:rsidP="00796FAA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  <w:r w:rsidRPr="00796FAA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  <w:t>0.72</w:t>
            </w:r>
          </w:p>
        </w:tc>
      </w:tr>
      <w:tr w:rsidR="00302FFE" w:rsidRPr="00796FAA" w14:paraId="2B40BA4B" w14:textId="77777777" w:rsidTr="00796FAA">
        <w:trPr>
          <w:trHeight w:val="292"/>
        </w:trPr>
        <w:tc>
          <w:tcPr>
            <w:tcW w:w="2652" w:type="dxa"/>
            <w:shd w:val="clear" w:color="auto" w:fill="auto"/>
            <w:noWrap/>
            <w:hideMark/>
          </w:tcPr>
          <w:p w14:paraId="0BBE9975" w14:textId="77777777" w:rsidR="00302FFE" w:rsidRPr="00796FAA" w:rsidRDefault="00302FFE" w:rsidP="00796FAA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  <w:r w:rsidRPr="00796FAA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  <w:t>Stage of lactation/gestation at time of FMD outbreak</w:t>
            </w:r>
          </w:p>
        </w:tc>
        <w:tc>
          <w:tcPr>
            <w:tcW w:w="1990" w:type="dxa"/>
            <w:shd w:val="clear" w:color="auto" w:fill="auto"/>
            <w:noWrap/>
          </w:tcPr>
          <w:p w14:paraId="2A11C5D1" w14:textId="77777777" w:rsidR="00302FFE" w:rsidRPr="00796FAA" w:rsidRDefault="00302FFE" w:rsidP="00796FAA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  <w:r w:rsidRPr="00796FAA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591" w:type="dxa"/>
          </w:tcPr>
          <w:p w14:paraId="06DEB221" w14:textId="77777777" w:rsidR="00302FFE" w:rsidRPr="00796FAA" w:rsidRDefault="00302FFE" w:rsidP="00796FAA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  <w:r w:rsidRPr="00796FAA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2556" w:type="dxa"/>
          </w:tcPr>
          <w:p w14:paraId="28644F3E" w14:textId="77777777" w:rsidR="00302FFE" w:rsidRPr="00796FAA" w:rsidRDefault="00302FFE" w:rsidP="00796FAA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  <w:r w:rsidRPr="00796FAA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  <w:tr w:rsidR="00302FFE" w:rsidRPr="00796FAA" w14:paraId="380AA44B" w14:textId="77777777" w:rsidTr="00796FAA">
        <w:trPr>
          <w:trHeight w:val="292"/>
        </w:trPr>
        <w:tc>
          <w:tcPr>
            <w:tcW w:w="2652" w:type="dxa"/>
            <w:shd w:val="clear" w:color="auto" w:fill="auto"/>
            <w:noWrap/>
            <w:hideMark/>
          </w:tcPr>
          <w:p w14:paraId="6D378EA2" w14:textId="77777777" w:rsidR="00302FFE" w:rsidRPr="00796FAA" w:rsidRDefault="00302FFE" w:rsidP="00796FAA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  <w:r w:rsidRPr="00796FAA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  <w:t>Parity</w:t>
            </w:r>
          </w:p>
        </w:tc>
        <w:tc>
          <w:tcPr>
            <w:tcW w:w="1990" w:type="dxa"/>
            <w:shd w:val="clear" w:color="auto" w:fill="auto"/>
            <w:noWrap/>
          </w:tcPr>
          <w:p w14:paraId="0767D052" w14:textId="77777777" w:rsidR="00302FFE" w:rsidRPr="00796FAA" w:rsidRDefault="00302FFE" w:rsidP="00796FAA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  <w:r w:rsidRPr="00796FAA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591" w:type="dxa"/>
          </w:tcPr>
          <w:p w14:paraId="34AF89D2" w14:textId="77777777" w:rsidR="00302FFE" w:rsidRPr="00796FAA" w:rsidRDefault="00302FFE" w:rsidP="00796FAA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  <w:r w:rsidRPr="00796FAA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2556" w:type="dxa"/>
          </w:tcPr>
          <w:p w14:paraId="4D470153" w14:textId="77777777" w:rsidR="00302FFE" w:rsidRPr="00796FAA" w:rsidRDefault="00302FFE" w:rsidP="00796FAA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  <w:r w:rsidRPr="00796FAA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  <w:t>0.72</w:t>
            </w:r>
          </w:p>
        </w:tc>
      </w:tr>
      <w:tr w:rsidR="00302FFE" w:rsidRPr="00796FAA" w14:paraId="621DAD85" w14:textId="77777777" w:rsidTr="00796FAA">
        <w:trPr>
          <w:trHeight w:val="302"/>
        </w:trPr>
        <w:tc>
          <w:tcPr>
            <w:tcW w:w="2652" w:type="dxa"/>
            <w:shd w:val="clear" w:color="auto" w:fill="auto"/>
            <w:noWrap/>
            <w:hideMark/>
          </w:tcPr>
          <w:p w14:paraId="0B4DB49B" w14:textId="77777777" w:rsidR="00302FFE" w:rsidRPr="00796FAA" w:rsidRDefault="00302FFE" w:rsidP="00796FAA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  <w:r w:rsidRPr="00796FAA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  <w:t>Breed</w:t>
            </w:r>
          </w:p>
        </w:tc>
        <w:tc>
          <w:tcPr>
            <w:tcW w:w="1990" w:type="dxa"/>
            <w:shd w:val="clear" w:color="auto" w:fill="auto"/>
            <w:noWrap/>
          </w:tcPr>
          <w:p w14:paraId="3F164C3D" w14:textId="77777777" w:rsidR="00302FFE" w:rsidRPr="00796FAA" w:rsidRDefault="00302FFE" w:rsidP="00796FAA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  <w:r w:rsidRPr="00796FAA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591" w:type="dxa"/>
          </w:tcPr>
          <w:p w14:paraId="5577A743" w14:textId="77777777" w:rsidR="00302FFE" w:rsidRPr="00796FAA" w:rsidRDefault="00302FFE" w:rsidP="00796FAA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  <w:r w:rsidRPr="00796FAA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2556" w:type="dxa"/>
          </w:tcPr>
          <w:p w14:paraId="6A588CC7" w14:textId="77777777" w:rsidR="00302FFE" w:rsidRPr="00796FAA" w:rsidRDefault="00302FFE" w:rsidP="00796FAA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  <w:r w:rsidRPr="00796FAA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  <w:t>0.52</w:t>
            </w:r>
          </w:p>
        </w:tc>
      </w:tr>
    </w:tbl>
    <w:p w14:paraId="2796B17E" w14:textId="77777777" w:rsidR="0006087E" w:rsidRPr="00796FAA" w:rsidRDefault="0006087E" w:rsidP="00796FAA">
      <w:pPr>
        <w:spacing w:line="480" w:lineRule="auto"/>
        <w:rPr>
          <w:rFonts w:asciiTheme="majorHAnsi" w:hAnsiTheme="majorHAnsi"/>
        </w:rPr>
      </w:pPr>
    </w:p>
    <w:sectPr w:rsidR="0006087E" w:rsidRPr="00796FAA" w:rsidSect="000608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FFE"/>
    <w:rsid w:val="0006087E"/>
    <w:rsid w:val="001655F0"/>
    <w:rsid w:val="0025555C"/>
    <w:rsid w:val="00302FFE"/>
    <w:rsid w:val="00357F7A"/>
    <w:rsid w:val="00796FAA"/>
    <w:rsid w:val="008F2B0B"/>
    <w:rsid w:val="00AF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E1C973"/>
  <w14:defaultImageDpi w14:val="300"/>
  <w15:docId w15:val="{C5213955-2EA9-4033-878C-A950D8A5B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FFE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555C"/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55C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9</Characters>
  <Application>Microsoft Office Word</Application>
  <DocSecurity>0</DocSecurity>
  <Lines>3</Lines>
  <Paragraphs>1</Paragraphs>
  <ScaleCrop>false</ScaleCrop>
  <Manager/>
  <Company/>
  <LinksUpToDate>false</LinksUpToDate>
  <CharactersWithSpaces>56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him Bahadur Subba</cp:lastModifiedBy>
  <cp:revision>2</cp:revision>
  <dcterms:created xsi:type="dcterms:W3CDTF">2018-08-21T05:55:00Z</dcterms:created>
  <dcterms:modified xsi:type="dcterms:W3CDTF">2018-08-21T05:55:00Z</dcterms:modified>
</cp:coreProperties>
</file>